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279C3" w14:textId="18FBDB5D" w:rsidR="00A519FC" w:rsidRDefault="007920E8" w:rsidP="002D7925">
      <w:pPr>
        <w:spacing w:afterLines="50" w:after="156"/>
        <w:ind w:firstLineChars="200" w:firstLine="420"/>
        <w:rPr>
          <w:rFonts w:ascii="Times New Roman" w:hAnsi="Times New Roman" w:cs="Times New Roman"/>
        </w:rPr>
      </w:pPr>
      <w:bookmarkStart w:id="0" w:name="_Hlk54256535"/>
      <w:r w:rsidRPr="007920E8">
        <w:rPr>
          <w:rFonts w:ascii="Times New Roman" w:hAnsi="Times New Roman" w:cs="Times New Roman"/>
          <w:b/>
          <w:bCs/>
        </w:rPr>
        <w:t xml:space="preserve">Supplementary Table 1. </w:t>
      </w:r>
      <w:r w:rsidR="005A67D1" w:rsidRPr="005A67D1">
        <w:rPr>
          <w:rFonts w:ascii="Times New Roman" w:hAnsi="Times New Roman" w:cs="Times New Roman"/>
        </w:rPr>
        <w:t xml:space="preserve">Characteristics of the </w:t>
      </w:r>
      <w:r w:rsidR="00715396">
        <w:rPr>
          <w:rFonts w:ascii="Times New Roman" w:hAnsi="Times New Roman" w:cs="Times New Roman" w:hint="eastAsia"/>
        </w:rPr>
        <w:t>tr</w:t>
      </w:r>
      <w:r w:rsidR="00715396">
        <w:rPr>
          <w:rFonts w:ascii="Times New Roman" w:hAnsi="Times New Roman" w:cs="Times New Roman"/>
        </w:rPr>
        <w:t xml:space="preserve">aining and </w:t>
      </w:r>
      <w:r w:rsidR="005A67D1" w:rsidRPr="005A67D1">
        <w:rPr>
          <w:rFonts w:ascii="Times New Roman" w:hAnsi="Times New Roman" w:cs="Times New Roman"/>
        </w:rPr>
        <w:t>validation cohort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440"/>
        <w:gridCol w:w="1276"/>
        <w:gridCol w:w="992"/>
        <w:gridCol w:w="1276"/>
        <w:gridCol w:w="992"/>
        <w:gridCol w:w="851"/>
      </w:tblGrid>
      <w:tr w:rsidR="00552E1E" w14:paraId="1C7157B7" w14:textId="77777777" w:rsidTr="004F0AA4">
        <w:trPr>
          <w:trHeight w:val="250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E0C4F1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C743D" w14:textId="7D152574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ini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EA947" w14:textId="57C1705A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30BA8C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552E1E" w14:paraId="7C76285B" w14:textId="77777777" w:rsidTr="004F0AA4">
        <w:trPr>
          <w:trHeight w:val="250"/>
        </w:trPr>
        <w:tc>
          <w:tcPr>
            <w:tcW w:w="2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ECC91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A9C48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A6C8A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2EA0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93782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2340B4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52E1E" w14:paraId="02CE75A0" w14:textId="77777777" w:rsidTr="004F0AA4">
        <w:trPr>
          <w:trHeight w:val="25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72BB6" w14:textId="77777777" w:rsidR="00552E1E" w:rsidRDefault="00552E1E" w:rsidP="004F0AA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4BA5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C56B2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6B705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7F1D1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49ED7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6507EF17" w14:textId="77777777" w:rsidTr="004F0AA4">
        <w:trPr>
          <w:trHeight w:val="259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349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" w:eastAsia="宋体" w:hAnsi="Times New Roman" w:cs="宋体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9146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040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FD2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9A6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2C56B9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8</w:t>
            </w:r>
          </w:p>
        </w:tc>
      </w:tr>
      <w:tr w:rsidR="004F0AA4" w14:paraId="7C736812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372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6973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524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E833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EE8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0CB908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3835AA6B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781E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0139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B7F4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FA1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EDF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6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E68093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27422699" w14:textId="77777777" w:rsidTr="004F0AA4">
        <w:trPr>
          <w:trHeight w:val="259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89E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" w:eastAsia="宋体" w:hAnsi="Times New Roman" w:cs="宋体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9A16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28E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7A9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D32F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A7891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57071645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71C2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DF77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B6B7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6632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4C3A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3285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6CD4B7C6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3BF1" w14:textId="77777777" w:rsidR="00552E1E" w:rsidRDefault="00552E1E" w:rsidP="004F0A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7573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A202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E96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545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3B83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1A6DAA1E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270F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354D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B66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12D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B89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B6732F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9</w:t>
            </w:r>
          </w:p>
        </w:tc>
      </w:tr>
      <w:tr w:rsidR="004F0AA4" w14:paraId="49251ED1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04C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5C3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E26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7DC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18C6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9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233E9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7ECDB517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0A5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CAAE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4097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B05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622F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77B8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5A6A1BE7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3F19" w14:textId="77777777" w:rsidR="00552E1E" w:rsidRDefault="00552E1E" w:rsidP="004F0A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72C7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2E2F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9E83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CE7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CB5A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0B12EC75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4F73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C327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5083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84E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C35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770BF7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8</w:t>
            </w:r>
          </w:p>
        </w:tc>
      </w:tr>
      <w:tr w:rsidR="004F0AA4" w14:paraId="70DEF5F8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035E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ly differenti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1633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6F7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8A1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737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FE9369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10C72A54" w14:textId="77777777" w:rsidTr="004F0AA4">
        <w:trPr>
          <w:trHeight w:val="499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2C1F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orly/Undifferenti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730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F41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BA3E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DCF4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8E3D0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03EB9C65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9F9F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7F1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5CA8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7CAF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35BF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90B8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69D11655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6EFD" w14:textId="77777777" w:rsidR="00552E1E" w:rsidRDefault="00552E1E" w:rsidP="004F0A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stage_8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9E66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9BA1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3625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0E4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3FD2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6ED418B7" w14:textId="77777777" w:rsidTr="00F027F1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99D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9FB9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49E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30F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F60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4088F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5</w:t>
            </w:r>
          </w:p>
        </w:tc>
      </w:tr>
      <w:tr w:rsidR="004F0AA4" w14:paraId="17E3122C" w14:textId="77777777" w:rsidTr="00F027F1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174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9664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82D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96E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D34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ACD7A8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1CDD5988" w14:textId="77777777" w:rsidTr="00F027F1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D62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C06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FD9E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4899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0A3E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688E59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70B625F9" w14:textId="77777777" w:rsidTr="00F027F1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714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67F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7C93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C0F6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61A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B4232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5FA6F8A3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BD3E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A9B3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F804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8FF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C5E7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EEF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21442BFB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5CCF" w14:textId="77777777" w:rsidR="00552E1E" w:rsidRDefault="00552E1E" w:rsidP="004F0A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stage_8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31A3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1C25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A0C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4E0E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65C6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581E31A3" w14:textId="77777777" w:rsidTr="005E3B0D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07D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6E4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184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236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B2D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A95B3F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4F0AA4" w14:paraId="3B5E6DAD" w14:textId="77777777" w:rsidTr="005E3B0D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2B6F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0669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AFC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4F2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CB4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CF558D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3B38BCE9" w14:textId="77777777" w:rsidTr="005E3B0D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4E74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2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925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7B36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8B67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BE8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B3AE76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7CE8BA4C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118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74E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D4B3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D0DC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6F4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B03C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2A3D9E77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E0E9" w14:textId="77777777" w:rsidR="00552E1E" w:rsidRDefault="00552E1E" w:rsidP="004F0A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stage_8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0251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B5B2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2018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F59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5BAD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55D61063" w14:textId="77777777" w:rsidTr="00F3692A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11ED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6AA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0299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8C6F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6AE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2EB4A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2</w:t>
            </w:r>
          </w:p>
        </w:tc>
      </w:tr>
      <w:tr w:rsidR="004F0AA4" w14:paraId="1C7C360A" w14:textId="77777777" w:rsidTr="00F3692A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810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D17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99DE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ADF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DDA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AF271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31CED5A7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E171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94A6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9406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7D5A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B0FF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158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2EFC3E58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39F0" w14:textId="77777777" w:rsidR="00552E1E" w:rsidRDefault="00552E1E" w:rsidP="004F0A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96F6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2EFD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6EA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1F9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ACCE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674AE58C" w14:textId="77777777" w:rsidTr="00C567E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71D7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FD9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D52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7189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7C1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969123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</w:t>
            </w:r>
          </w:p>
        </w:tc>
      </w:tr>
      <w:tr w:rsidR="004F0AA4" w14:paraId="14582288" w14:textId="77777777" w:rsidTr="00C567E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133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DE6C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A1BD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949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6942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3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D2BAE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1B4A4FA0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784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F59C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2AA7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1F5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EC55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3F8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5FD03681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737C" w14:textId="157D668D" w:rsidR="00552E1E" w:rsidRDefault="00552E1E" w:rsidP="004F0A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="004F0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2507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543D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61B5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236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6F0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248CA767" w14:textId="77777777" w:rsidTr="00D954DF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D51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D893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7DF6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F1E7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F2D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04570F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7</w:t>
            </w:r>
          </w:p>
        </w:tc>
      </w:tr>
      <w:tr w:rsidR="004F0AA4" w14:paraId="55959EB4" w14:textId="77777777" w:rsidTr="00D954DF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E2CD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97C8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AE2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91A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419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8DA8E9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58A11CA7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31BC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F680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7A5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66E6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52B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AD38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5B46E4A6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0E4E" w14:textId="585E0FD2" w:rsidR="00552E1E" w:rsidRDefault="00552E1E" w:rsidP="004F0A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em</w:t>
            </w:r>
            <w:r w:rsidR="004F0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A5CC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4652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8F02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03B1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471C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AA4" w14:paraId="0CBEADA9" w14:textId="77777777" w:rsidTr="00BC01BB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8839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54256558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DD5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CB9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2A4F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C7C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C013A6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1</w:t>
            </w:r>
          </w:p>
        </w:tc>
      </w:tr>
      <w:tr w:rsidR="004F0AA4" w14:paraId="3353EECE" w14:textId="77777777" w:rsidTr="00BC01BB">
        <w:trPr>
          <w:trHeight w:val="250"/>
        </w:trPr>
        <w:tc>
          <w:tcPr>
            <w:tcW w:w="2440" w:type="dxa"/>
            <w:tcBorders>
              <w:top w:val="nil"/>
              <w:left w:val="nil"/>
              <w:right w:val="nil"/>
            </w:tcBorders>
            <w:vAlign w:val="center"/>
          </w:tcPr>
          <w:p w14:paraId="0A18E485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80377A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8129B30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CD83F9A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F0CD581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A67988B" w14:textId="77777777" w:rsidR="004F0AA4" w:rsidRDefault="004F0AA4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2E1E" w14:paraId="06D1F0C6" w14:textId="77777777" w:rsidTr="004F0AA4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D144D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0A20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55231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F059B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6E30C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13819" w14:textId="77777777" w:rsidR="00552E1E" w:rsidRDefault="00552E1E" w:rsidP="00552E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  <w:bookmarkEnd w:id="1"/>
    </w:tbl>
    <w:p w14:paraId="73E8C661" w14:textId="77777777" w:rsidR="007920E8" w:rsidRDefault="007920E8" w:rsidP="00552E1E">
      <w:pPr>
        <w:jc w:val="center"/>
      </w:pPr>
    </w:p>
    <w:sectPr w:rsidR="007920E8" w:rsidSect="005A6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8917E" w14:textId="77777777" w:rsidR="00DE664F" w:rsidRDefault="00DE664F" w:rsidP="007920E8">
      <w:r>
        <w:separator/>
      </w:r>
    </w:p>
  </w:endnote>
  <w:endnote w:type="continuationSeparator" w:id="0">
    <w:p w14:paraId="6E3A07B4" w14:textId="77777777" w:rsidR="00DE664F" w:rsidRDefault="00DE664F" w:rsidP="00792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FBA822" w14:textId="77777777" w:rsidR="00DE664F" w:rsidRDefault="00DE664F" w:rsidP="007920E8">
      <w:r>
        <w:separator/>
      </w:r>
    </w:p>
  </w:footnote>
  <w:footnote w:type="continuationSeparator" w:id="0">
    <w:p w14:paraId="20DC1EB5" w14:textId="77777777" w:rsidR="00DE664F" w:rsidRDefault="00DE664F" w:rsidP="00792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36D"/>
    <w:rsid w:val="002D7925"/>
    <w:rsid w:val="00331721"/>
    <w:rsid w:val="0041150C"/>
    <w:rsid w:val="0047125D"/>
    <w:rsid w:val="004F0AA4"/>
    <w:rsid w:val="00552E1E"/>
    <w:rsid w:val="005A67D1"/>
    <w:rsid w:val="00715396"/>
    <w:rsid w:val="007920E8"/>
    <w:rsid w:val="00A519FC"/>
    <w:rsid w:val="00DC413F"/>
    <w:rsid w:val="00DE664F"/>
    <w:rsid w:val="00E5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8A76A"/>
  <w15:chartTrackingRefBased/>
  <w15:docId w15:val="{BA44EFA3-E3A2-464C-84D2-8869DFBC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2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2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20E8"/>
    <w:rPr>
      <w:sz w:val="18"/>
      <w:szCs w:val="18"/>
    </w:rPr>
  </w:style>
  <w:style w:type="table" w:styleId="6">
    <w:name w:val="List Table 6 Colorful"/>
    <w:basedOn w:val="a1"/>
    <w:uiPriority w:val="51"/>
    <w:rsid w:val="007920E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71539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53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6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0-04-09T15:23:00Z</dcterms:created>
  <dcterms:modified xsi:type="dcterms:W3CDTF">2020-10-22T04:15:00Z</dcterms:modified>
</cp:coreProperties>
</file>